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12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614"/>
        <w:gridCol w:w="1256"/>
        <w:gridCol w:w="1134"/>
        <w:gridCol w:w="1701"/>
        <w:gridCol w:w="1012"/>
        <w:gridCol w:w="6095"/>
      </w:tblGrid>
      <w:tr>
        <w:trPr>
          <w:trHeight w:val="300" w:hRule="atLeast"/>
        </w:trPr>
        <w:tc>
          <w:tcPr>
            <w:tcW w:w="1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2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gi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ength (bp)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4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49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ype II secretion system protein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49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60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T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witching motility protein</w:t>
            </w:r>
          </w:p>
        </w:tc>
      </w:tr>
      <w:tr>
        <w:trPr>
          <w:trHeight w:val="60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6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65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D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4 prepilin-like proteins leader peptide-processing enzyme [Includes: Leader peptidase ; N-methyltransferase]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7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77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imT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p pilus assembly protein FimT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0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7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84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M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assembly protein PilM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8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86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N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ype IV pilus assembly protein PilN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8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90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of unknown func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9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99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M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assembly protein PilM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10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of unknown function DUF583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1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12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orted protein of unknown func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1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19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pilin-type cleavage/methylation domain containing protei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1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26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pilin-type cleavage/methylation domain containing protei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2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2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mbrial protein PilA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3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42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C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4 fimbrial assembly protein PilC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1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42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589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B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assembly protein PilB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0044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6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91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hO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biogenesis protein PihO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004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3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hP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minor pilin PihP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004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9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4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hQ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minor pilin PihQ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004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6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1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hI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biogenesis ATPase and membrane protein PihI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004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1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3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hJ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biogenesis protein PihJ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004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7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hJ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V pilus biogenesis protein PihJ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0050</w:t>
            </w:r>
          </w:p>
        </w:tc>
        <w:tc>
          <w:tcPr>
            <w:tcW w:w="125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718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833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6</w:t>
            </w:r>
          </w:p>
        </w:tc>
        <w:tc>
          <w:tcPr>
            <w:tcW w:w="10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lT</w:t>
            </w:r>
          </w:p>
        </w:tc>
        <w:tc>
          <w:tcPr>
            <w:tcW w:w="609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Twitching motility protei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000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VG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Regulator required for spore cortex synthesis (stage V sporulation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003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porulation-specific protease yabG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002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3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5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Putative Sporulation protein YqfD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5001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2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7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V sporulation protein AEB (modular protein)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g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ength (bp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50012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7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73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8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VAD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V sporulation protein AD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500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7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0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age V sporulation protein AC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5001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2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5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NA polymerase sporulation-specific sigma factor (sigma-G)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500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3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7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age II sporulation protein M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00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7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3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rulation protein YunB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000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6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8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rulation protein, YlmC/YmxH family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0003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4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52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Putative Sporulation integral membrane protein YtvI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1000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9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35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rulation protein YyaC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2001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1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70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hiA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Putative sporulation transcription regulator WhiA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900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37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40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VS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Regulator required for dehydratation of the spore core and assembly of the coat (stage V sporulation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6000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14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18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rulation lipoprotein, YhcN/YlaJ family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6000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29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31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 stage II sporulation protein P (Part 1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600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3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38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tative stage II sporulation protein P (Part 2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600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95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6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IVA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Morphogenetic stage IV sporulation protein (part 1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3600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6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10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IVA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Morphogenetic stage IV sporulation protein (part 2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600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01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08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igE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 polymerase sporulation-specific sigma-29 factor (sigma-E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600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0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12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VE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Factor for spore cortex peptidoglycan synthesis (stage V sporulation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4600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65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86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V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V sporulation protein D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5100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95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99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porulation protein YtaF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5500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09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21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rulation integral membrane protein YlbJ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300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25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1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Putative Stage III sporulation protein AG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3002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7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49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sporulation protein AE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300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3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IIIAD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sporulation protein AD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3003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4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6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IIIAC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sporulation protein AC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300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1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sporulation protein SpoAB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63003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61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714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IIIAA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sporulation protein AA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g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ength (bp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870023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53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622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Putative Polysaccharide deacetylase family sporulation protein PdaB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0700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34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41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 sporulation protein R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07001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41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49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igG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 polymerase sporulation-specific sigma factor (sigma-G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4700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56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66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VK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her cell sporulation ATPase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5200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65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71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rulation protein-like protein (Part 1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15200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7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75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_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orulation protein-like protein (Part 2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63000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26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34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o0A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0 sporulation protein A homolog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70002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18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224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igK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 polymerase sigma-28 factor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80006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458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540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2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ylD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rrolysine biosynthesis protein PylD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800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54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62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ylS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rrolysine--tRNA(Pyl) ligase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8000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65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70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ylSn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rrolysine--tRNA ligase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800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7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82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ylC</w:t>
            </w:r>
          </w:p>
        </w:tc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methylornithine--L-lysine ligase (pyrrolysine biosynthesis protein PylC)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SSCH_98001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82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938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ylB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methylornithine synthase (Pyrrolysine biosynthesis protein PylB)</w:t>
            </w:r>
          </w:p>
        </w:tc>
      </w:tr>
    </w:tbl>
    <w:p>
      <w:pPr>
        <w:pStyle w:val="Normal"/>
        <w:widowControl w:val="false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4:51:00Z</dcterms:created>
  <dc:creator/>
  <dc:description/>
  <cp:keywords/>
  <dc:language>en-US</dc:language>
  <cp:lastModifiedBy>Shahid Manzoor</cp:lastModifiedBy>
  <dcterms:modified xsi:type="dcterms:W3CDTF">2016-09-15T13:19:00Z</dcterms:modified>
  <cp:revision>25</cp:revision>
  <dc:subject/>
  <dc:title/>
</cp:coreProperties>
</file>